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E1300" w14:textId="2CB3E466" w:rsidR="00006F4A" w:rsidRPr="00BE41D6" w:rsidRDefault="006E27E0" w:rsidP="00ED5E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I </w:t>
      </w:r>
      <w:r w:rsidR="00E70AF2" w:rsidRPr="00BE41D6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E70AF2" w:rsidRPr="00BE41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76CE">
        <w:rPr>
          <w:rFonts w:ascii="Times New Roman" w:hAnsi="Times New Roman" w:cs="Times New Roman"/>
          <w:sz w:val="24"/>
          <w:szCs w:val="24"/>
          <w:lang w:val="en-US"/>
        </w:rPr>
        <w:t>Selected SARS-CoV-2 v</w:t>
      </w:r>
      <w:r w:rsidR="00341330">
        <w:rPr>
          <w:rFonts w:ascii="Times New Roman" w:hAnsi="Times New Roman" w:cs="Times New Roman"/>
          <w:sz w:val="24"/>
          <w:szCs w:val="24"/>
          <w:lang w:val="en-US"/>
        </w:rPr>
        <w:t>ariant-defining s</w:t>
      </w:r>
      <w:r w:rsidR="00902F93" w:rsidRPr="00BE41D6">
        <w:rPr>
          <w:rFonts w:ascii="Times New Roman" w:hAnsi="Times New Roman" w:cs="Times New Roman"/>
          <w:sz w:val="24"/>
          <w:szCs w:val="24"/>
          <w:lang w:val="en-US"/>
        </w:rPr>
        <w:t>pike a</w:t>
      </w:r>
      <w:r w:rsidR="0096767C" w:rsidRPr="00BE41D6">
        <w:rPr>
          <w:rFonts w:ascii="Times New Roman" w:hAnsi="Times New Roman" w:cs="Times New Roman"/>
          <w:sz w:val="24"/>
          <w:szCs w:val="24"/>
          <w:lang w:val="en-US"/>
        </w:rPr>
        <w:t xml:space="preserve">mino acid </w:t>
      </w:r>
      <w:r w:rsidR="00902F93" w:rsidRPr="00BE41D6">
        <w:rPr>
          <w:rFonts w:ascii="Times New Roman" w:hAnsi="Times New Roman" w:cs="Times New Roman"/>
          <w:sz w:val="24"/>
          <w:szCs w:val="24"/>
          <w:lang w:val="en-US"/>
        </w:rPr>
        <w:t>signatures</w:t>
      </w:r>
      <w:r w:rsidR="00DE055B" w:rsidRPr="00BE41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9774D5" w14:textId="3DE6CCED" w:rsidR="00D843BE" w:rsidRPr="00341330" w:rsidRDefault="00D843BE" w:rsidP="00ED5ED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6521"/>
      </w:tblGrid>
      <w:tr w:rsidR="00D843BE" w:rsidRPr="00D96FB3" w14:paraId="2CF37DC4" w14:textId="77777777" w:rsidTr="00A84A29">
        <w:tc>
          <w:tcPr>
            <w:tcW w:w="2830" w:type="dxa"/>
            <w:vAlign w:val="center"/>
          </w:tcPr>
          <w:p w14:paraId="70F5131F" w14:textId="2995CADA" w:rsidR="00D843BE" w:rsidRPr="00902F93" w:rsidRDefault="00D843BE" w:rsidP="00902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02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6521" w:type="dxa"/>
            <w:vAlign w:val="center"/>
          </w:tcPr>
          <w:p w14:paraId="423601E5" w14:textId="6653A528" w:rsidR="00D843BE" w:rsidRPr="00902F93" w:rsidRDefault="00902F93" w:rsidP="00902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2F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ino acid signatures in spike</w:t>
            </w:r>
          </w:p>
        </w:tc>
      </w:tr>
      <w:tr w:rsidR="00D843BE" w:rsidRPr="006E27E0" w14:paraId="2F841374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1814399" w14:textId="1B5B1A64" w:rsidR="00D843BE" w:rsidRPr="00A84A29" w:rsidRDefault="00D843BE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pha (B.1.1.7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670B1727" w14:textId="3E6DB2C7" w:rsidR="00D843BE" w:rsidRPr="00002756" w:rsidRDefault="00002756" w:rsidP="00D843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</w:t>
            </w:r>
            <w:r w:rsidRPr="0000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</w:t>
            </w:r>
            <w:r w:rsidR="00D843BE" w:rsidRPr="0000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69-70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</w:t>
            </w:r>
            <w:r w:rsidRPr="0000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</w:t>
            </w:r>
            <w:r w:rsidR="00D843BE" w:rsidRPr="00002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44, 501Y, 570D, 614G, 681H, 716I, 982A, 1118H</w:t>
            </w:r>
          </w:p>
        </w:tc>
      </w:tr>
      <w:tr w:rsidR="00D843BE" w:rsidRPr="006E27E0" w14:paraId="6E293B92" w14:textId="77777777" w:rsidTr="00831B6F">
        <w:tc>
          <w:tcPr>
            <w:tcW w:w="2830" w:type="dxa"/>
            <w:shd w:val="pct10" w:color="auto" w:fill="auto"/>
            <w:vAlign w:val="center"/>
          </w:tcPr>
          <w:p w14:paraId="5A33FE27" w14:textId="550F4B98" w:rsidR="00D843BE" w:rsidRPr="00A84A29" w:rsidRDefault="00391B4B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 (B.1.351)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17A9F503" w14:textId="67E43B6E" w:rsidR="00D843BE" w:rsidRPr="006E27E0" w:rsidRDefault="00391B4B" w:rsidP="00391B4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E27E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80A, 215G, </w:t>
            </w:r>
            <w:r w:rsidR="00002756" w:rsidRPr="006E27E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l</w:t>
            </w:r>
            <w:r w:rsidRPr="006E27E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241-243, 417N, 484K, 501Y, </w:t>
            </w:r>
            <w:r w:rsidRPr="006E27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614G, </w:t>
            </w:r>
            <w:r w:rsidRPr="006E27E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1V</w:t>
            </w:r>
          </w:p>
        </w:tc>
      </w:tr>
      <w:tr w:rsidR="00D843BE" w:rsidRPr="00D96FB3" w14:paraId="4E062A8A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D01CF70" w14:textId="2C1D8098" w:rsidR="00D843BE" w:rsidRPr="00A84A29" w:rsidRDefault="009E02E6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mma (P.1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97FFC7D" w14:textId="1894A2B9" w:rsidR="00D843BE" w:rsidRPr="00A84A29" w:rsidRDefault="009E02E6" w:rsidP="009E02E6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F, 20N, 26S, 138Y, 190S, 417N/T, 484K, 501Y, 614G, 655Y, 1027I, 1176F</w:t>
            </w:r>
          </w:p>
        </w:tc>
      </w:tr>
      <w:tr w:rsidR="00D843BE" w:rsidRPr="006E27E0" w14:paraId="26FCBAFF" w14:textId="77777777" w:rsidTr="00831B6F">
        <w:tc>
          <w:tcPr>
            <w:tcW w:w="2830" w:type="dxa"/>
            <w:shd w:val="pct10" w:color="auto" w:fill="auto"/>
            <w:vAlign w:val="center"/>
          </w:tcPr>
          <w:p w14:paraId="5D9AD5E2" w14:textId="5DF3E7D8" w:rsidR="00D843BE" w:rsidRPr="00A84A29" w:rsidRDefault="00EF40CD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ta (</w:t>
            </w:r>
            <w:r w:rsidR="008902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1A, </w:t>
            </w: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.1.617.2)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180C3292" w14:textId="4F320C22" w:rsidR="00D843BE" w:rsidRPr="00002756" w:rsidRDefault="00EF40CD" w:rsidP="00EF40CD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9R, </w:t>
            </w:r>
            <w:r w:rsidR="00C436D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42D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</w:t>
            </w:r>
            <w:r w:rsidR="00002756" w:rsidRP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l</w:t>
            </w:r>
            <w:r w:rsidRP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6-157, 158G, 452R, 478K, 614G, 681R, 950N</w:t>
            </w:r>
          </w:p>
        </w:tc>
      </w:tr>
      <w:tr w:rsidR="00D843BE" w:rsidRPr="00A84A29" w14:paraId="29BD5AA6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489E85B4" w14:textId="663F0A41" w:rsidR="00D843BE" w:rsidRPr="00A84A29" w:rsidRDefault="00040994" w:rsidP="000409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Epsilon (B.1.427,</w:t>
            </w:r>
            <w:r w:rsid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B.1.429, CAL.20C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47C25A8" w14:textId="1516F81F" w:rsidR="00D843BE" w:rsidRPr="00A84A29" w:rsidRDefault="00040994" w:rsidP="00D843B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I, 152C, 452R, 614G</w:t>
            </w:r>
          </w:p>
        </w:tc>
      </w:tr>
      <w:tr w:rsidR="009E02E6" w:rsidRPr="00A84A29" w14:paraId="0C5B009F" w14:textId="77777777" w:rsidTr="00831B6F">
        <w:tc>
          <w:tcPr>
            <w:tcW w:w="2830" w:type="dxa"/>
            <w:shd w:val="pct10" w:color="auto" w:fill="auto"/>
            <w:vAlign w:val="center"/>
          </w:tcPr>
          <w:p w14:paraId="44EF0A76" w14:textId="2CE8AEDB" w:rsidR="009E02E6" w:rsidRPr="00A84A29" w:rsidRDefault="00040994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Zeta (P.2, B.1.1.28.2)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21712311" w14:textId="5D1A2D76" w:rsidR="009E02E6" w:rsidRPr="00A84A29" w:rsidRDefault="00040994" w:rsidP="0004099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84K, 614G, 656L, 859I, 1176F</w:t>
            </w:r>
          </w:p>
        </w:tc>
      </w:tr>
      <w:tr w:rsidR="009E02E6" w:rsidRPr="006E27E0" w14:paraId="7AF12FD4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A338524" w14:textId="562FB17C" w:rsidR="009E02E6" w:rsidRPr="00A84A29" w:rsidRDefault="003D7CD9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ta (B.1.525, 20A/S:484K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5878474" w14:textId="03BAC04D" w:rsidR="009E02E6" w:rsidRPr="00A84A29" w:rsidRDefault="003D7CD9" w:rsidP="003D7CD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2R, 67V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l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69-70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l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4, 484K, 614G, 677H, 888L</w:t>
            </w:r>
          </w:p>
        </w:tc>
      </w:tr>
      <w:tr w:rsidR="00040994" w:rsidRPr="00A84A29" w14:paraId="56B563FF" w14:textId="77777777" w:rsidTr="00831B6F">
        <w:tc>
          <w:tcPr>
            <w:tcW w:w="2830" w:type="dxa"/>
            <w:shd w:val="pct10" w:color="auto" w:fill="auto"/>
            <w:vAlign w:val="center"/>
          </w:tcPr>
          <w:p w14:paraId="0E2C9A46" w14:textId="2F089415" w:rsidR="00040994" w:rsidRPr="00A84A29" w:rsidRDefault="009761F7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Theta (P.3, B.1.1.28.3, 21E)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6027174A" w14:textId="173109E0" w:rsidR="00040994" w:rsidRPr="00A84A29" w:rsidRDefault="009761F7" w:rsidP="00C62C2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484K, N501Y, </w:t>
            </w:r>
            <w:r w:rsidR="00C62C29" w:rsidRPr="00A84A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14G, P681H, 1092K, 1101Y, 1176F</w:t>
            </w:r>
          </w:p>
        </w:tc>
      </w:tr>
      <w:tr w:rsidR="00040994" w:rsidRPr="00A84A29" w14:paraId="6CF0BFE8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07CA1FFB" w14:textId="3BEF843C" w:rsidR="00040994" w:rsidRPr="00A84A29" w:rsidRDefault="00F83162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ota (B.1.526, 21F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70399AB3" w14:textId="24DF892A" w:rsidR="00040994" w:rsidRPr="00A84A29" w:rsidRDefault="00F83162" w:rsidP="00F831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F, 95I, 253G, 477N, 484K, </w:t>
            </w:r>
            <w:r w:rsidRPr="00A84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14G, 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V</w:t>
            </w:r>
          </w:p>
        </w:tc>
      </w:tr>
      <w:tr w:rsidR="00040994" w:rsidRPr="00A84A29" w14:paraId="6F6A0C82" w14:textId="77777777" w:rsidTr="00831B6F">
        <w:tc>
          <w:tcPr>
            <w:tcW w:w="2830" w:type="dxa"/>
            <w:shd w:val="pct10" w:color="auto" w:fill="auto"/>
            <w:vAlign w:val="center"/>
          </w:tcPr>
          <w:p w14:paraId="7A70CF4C" w14:textId="3C11DF44" w:rsidR="00040994" w:rsidRPr="00A84A29" w:rsidRDefault="005E2B0C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appa (B.</w:t>
            </w:r>
            <w:r w:rsidR="00CC5C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7.1, 20A/S:154K)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54CD9F6D" w14:textId="7FF56AAE" w:rsidR="00040994" w:rsidRPr="00A84A29" w:rsidRDefault="005E2B0C" w:rsidP="005E2B0C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I, 142D, 154K, 452R, 484Q, P681R, 1071H</w:t>
            </w:r>
          </w:p>
        </w:tc>
      </w:tr>
      <w:tr w:rsidR="00040994" w:rsidRPr="00A84A29" w14:paraId="56B93E17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26ED75A" w14:textId="292D597F" w:rsidR="00040994" w:rsidRPr="00A84A29" w:rsidRDefault="00EE68DB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mbda (C.37, B.1.1.1.C37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014888EB" w14:textId="5705DDDE" w:rsidR="00040994" w:rsidRPr="00A84A29" w:rsidRDefault="00EE68DB" w:rsidP="00EE68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V, 76I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l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-252, 452Q, 490S, 614G, 859N</w:t>
            </w:r>
          </w:p>
        </w:tc>
      </w:tr>
      <w:tr w:rsidR="00040994" w:rsidRPr="00A84A29" w14:paraId="358565E3" w14:textId="77777777" w:rsidTr="00831B6F">
        <w:tc>
          <w:tcPr>
            <w:tcW w:w="2830" w:type="dxa"/>
            <w:shd w:val="pct10" w:color="auto" w:fill="auto"/>
            <w:vAlign w:val="center"/>
          </w:tcPr>
          <w:p w14:paraId="1B8FE455" w14:textId="45CCF26C" w:rsidR="00040994" w:rsidRPr="00A84A29" w:rsidRDefault="00BD247D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.1.1.318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7A374600" w14:textId="70C5445C" w:rsidR="00040994" w:rsidRPr="00A84A29" w:rsidRDefault="00BD247D" w:rsidP="00BD247D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95I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4, 484K, 614G, 681H, 796H</w:t>
            </w:r>
          </w:p>
        </w:tc>
      </w:tr>
      <w:tr w:rsidR="00040994" w:rsidRPr="00A84A29" w14:paraId="76A63C1B" w14:textId="77777777" w:rsidTr="00831B6F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9A280EB" w14:textId="47C826FB" w:rsidR="00040994" w:rsidRPr="00A84A29" w:rsidRDefault="00AE5825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.23.1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14:paraId="4A388DD7" w14:textId="768BB39C" w:rsidR="00040994" w:rsidRPr="00A84A29" w:rsidRDefault="00AE5825" w:rsidP="00AE58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I, 157L, 367F, 613H, 681R</w:t>
            </w:r>
          </w:p>
        </w:tc>
      </w:tr>
      <w:tr w:rsidR="00AE5825" w:rsidRPr="00D96FB3" w14:paraId="7D9233FF" w14:textId="77777777" w:rsidTr="00831B6F">
        <w:tc>
          <w:tcPr>
            <w:tcW w:w="2830" w:type="dxa"/>
            <w:shd w:val="pct10" w:color="auto" w:fill="auto"/>
            <w:vAlign w:val="center"/>
          </w:tcPr>
          <w:p w14:paraId="03678CB7" w14:textId="6524E87B" w:rsidR="00AE5825" w:rsidRPr="00A84A29" w:rsidRDefault="00662FD7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.1.616</w:t>
            </w:r>
          </w:p>
        </w:tc>
        <w:tc>
          <w:tcPr>
            <w:tcW w:w="6521" w:type="dxa"/>
            <w:shd w:val="pct10" w:color="auto" w:fill="auto"/>
            <w:vAlign w:val="center"/>
          </w:tcPr>
          <w:p w14:paraId="368DEB8C" w14:textId="24117BCE" w:rsidR="00AE5825" w:rsidRPr="00A84A29" w:rsidRDefault="00662FD7" w:rsidP="00662F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D, </w:t>
            </w:r>
            <w:r w:rsidR="00002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</w:t>
            </w:r>
            <w:r w:rsidRPr="00A84A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/145, 215G, 483A, 655Y, 669S, 949R, 1187D</w:t>
            </w:r>
          </w:p>
        </w:tc>
      </w:tr>
      <w:tr w:rsidR="00AE5825" w:rsidRPr="006E27E0" w14:paraId="28CF5BA5" w14:textId="77777777" w:rsidTr="00A84A29">
        <w:tc>
          <w:tcPr>
            <w:tcW w:w="2830" w:type="dxa"/>
            <w:vAlign w:val="center"/>
          </w:tcPr>
          <w:p w14:paraId="102C16BA" w14:textId="5ADBF6BE" w:rsidR="00AE5825" w:rsidRPr="00A84A29" w:rsidRDefault="00D76EB8" w:rsidP="00C37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4A2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.1.214.2</w:t>
            </w:r>
          </w:p>
        </w:tc>
        <w:tc>
          <w:tcPr>
            <w:tcW w:w="6521" w:type="dxa"/>
            <w:vAlign w:val="center"/>
          </w:tcPr>
          <w:p w14:paraId="067099F7" w14:textId="39675A16" w:rsidR="00AE5825" w:rsidRPr="00A84A29" w:rsidRDefault="00D76EB8" w:rsidP="00D76EB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84A2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s214TDR, 414K, 450K, 614G, 716I</w:t>
            </w:r>
          </w:p>
        </w:tc>
      </w:tr>
    </w:tbl>
    <w:p w14:paraId="0E7E1380" w14:textId="52B6A58B" w:rsidR="00362BD8" w:rsidRDefault="00362BD8" w:rsidP="00ED5ED3">
      <w:pPr>
        <w:spacing w:after="0" w:line="240" w:lineRule="auto"/>
        <w:jc w:val="both"/>
        <w:rPr>
          <w:rFonts w:ascii="Times New Roman" w:hAnsi="Times New Roman" w:cs="Times New Roman"/>
          <w:sz w:val="17"/>
          <w:szCs w:val="17"/>
          <w:lang w:val="de-DE"/>
        </w:rPr>
      </w:pPr>
    </w:p>
    <w:p w14:paraId="06AE1FBB" w14:textId="473732A8" w:rsidR="00E92D67" w:rsidRPr="006E27E0" w:rsidRDefault="00E92D67" w:rsidP="6197A080">
      <w:pPr>
        <w:spacing w:after="0" w:line="240" w:lineRule="auto"/>
        <w:jc w:val="both"/>
        <w:rPr>
          <w:rFonts w:ascii="Times New Roman" w:hAnsi="Times New Roman" w:cs="Times New Roman"/>
          <w:sz w:val="17"/>
          <w:szCs w:val="17"/>
          <w:lang w:val="de-DE"/>
        </w:rPr>
      </w:pPr>
    </w:p>
    <w:sectPr w:rsidR="00E92D67" w:rsidRPr="006E27E0" w:rsidSect="00B776C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NTAzMwXSRsaWZko6SsGpxcWZ+XkgBaa1AHy5dAQsAAAA"/>
  </w:docVars>
  <w:rsids>
    <w:rsidRoot w:val="00956338"/>
    <w:rsid w:val="00002756"/>
    <w:rsid w:val="00006F4A"/>
    <w:rsid w:val="000112F5"/>
    <w:rsid w:val="00011499"/>
    <w:rsid w:val="00040994"/>
    <w:rsid w:val="00064E14"/>
    <w:rsid w:val="00087C11"/>
    <w:rsid w:val="00095355"/>
    <w:rsid w:val="000C7116"/>
    <w:rsid w:val="000D04BA"/>
    <w:rsid w:val="000D342F"/>
    <w:rsid w:val="000E65DD"/>
    <w:rsid w:val="000F23CE"/>
    <w:rsid w:val="00116065"/>
    <w:rsid w:val="00117DB6"/>
    <w:rsid w:val="00124FEE"/>
    <w:rsid w:val="00127614"/>
    <w:rsid w:val="001366A1"/>
    <w:rsid w:val="001433BE"/>
    <w:rsid w:val="001574A3"/>
    <w:rsid w:val="00163BB8"/>
    <w:rsid w:val="00175B30"/>
    <w:rsid w:val="001808A3"/>
    <w:rsid w:val="001A56C6"/>
    <w:rsid w:val="001A74E8"/>
    <w:rsid w:val="001B1988"/>
    <w:rsid w:val="001B4554"/>
    <w:rsid w:val="001B4C07"/>
    <w:rsid w:val="001B5C08"/>
    <w:rsid w:val="001D2842"/>
    <w:rsid w:val="001D4CEB"/>
    <w:rsid w:val="001E3075"/>
    <w:rsid w:val="001E7B7E"/>
    <w:rsid w:val="00200CFD"/>
    <w:rsid w:val="00207968"/>
    <w:rsid w:val="00207F11"/>
    <w:rsid w:val="00220039"/>
    <w:rsid w:val="002306A9"/>
    <w:rsid w:val="00240230"/>
    <w:rsid w:val="00244CDD"/>
    <w:rsid w:val="0024718C"/>
    <w:rsid w:val="00271D6C"/>
    <w:rsid w:val="002846B1"/>
    <w:rsid w:val="00290033"/>
    <w:rsid w:val="002A5648"/>
    <w:rsid w:val="002B5D38"/>
    <w:rsid w:val="002D0E3C"/>
    <w:rsid w:val="002D4A46"/>
    <w:rsid w:val="002F01AE"/>
    <w:rsid w:val="002F2CD7"/>
    <w:rsid w:val="002F5173"/>
    <w:rsid w:val="0030367B"/>
    <w:rsid w:val="0032346E"/>
    <w:rsid w:val="00323BA3"/>
    <w:rsid w:val="003300DC"/>
    <w:rsid w:val="00334F23"/>
    <w:rsid w:val="003369EC"/>
    <w:rsid w:val="003408F4"/>
    <w:rsid w:val="00341330"/>
    <w:rsid w:val="00344B56"/>
    <w:rsid w:val="00354783"/>
    <w:rsid w:val="00360D21"/>
    <w:rsid w:val="00362BD8"/>
    <w:rsid w:val="00391B4B"/>
    <w:rsid w:val="00392788"/>
    <w:rsid w:val="003A1042"/>
    <w:rsid w:val="003A6F59"/>
    <w:rsid w:val="003C7734"/>
    <w:rsid w:val="003D0178"/>
    <w:rsid w:val="003D2ED9"/>
    <w:rsid w:val="003D7CD9"/>
    <w:rsid w:val="003F581A"/>
    <w:rsid w:val="003F7CE3"/>
    <w:rsid w:val="0041738D"/>
    <w:rsid w:val="004240CE"/>
    <w:rsid w:val="00424A55"/>
    <w:rsid w:val="00426A7A"/>
    <w:rsid w:val="00426E81"/>
    <w:rsid w:val="004300BB"/>
    <w:rsid w:val="004309CD"/>
    <w:rsid w:val="004430E5"/>
    <w:rsid w:val="004569B4"/>
    <w:rsid w:val="0047256A"/>
    <w:rsid w:val="004A10F3"/>
    <w:rsid w:val="004A6622"/>
    <w:rsid w:val="004C6FC2"/>
    <w:rsid w:val="004D224C"/>
    <w:rsid w:val="004D5825"/>
    <w:rsid w:val="004E042E"/>
    <w:rsid w:val="004F4888"/>
    <w:rsid w:val="004F76CE"/>
    <w:rsid w:val="00503511"/>
    <w:rsid w:val="0051553F"/>
    <w:rsid w:val="005225CF"/>
    <w:rsid w:val="00546C7F"/>
    <w:rsid w:val="00556015"/>
    <w:rsid w:val="005619C0"/>
    <w:rsid w:val="00561A2A"/>
    <w:rsid w:val="00561FC0"/>
    <w:rsid w:val="00570C8E"/>
    <w:rsid w:val="00570E8A"/>
    <w:rsid w:val="005876A2"/>
    <w:rsid w:val="005A2701"/>
    <w:rsid w:val="005A3CEB"/>
    <w:rsid w:val="005C685C"/>
    <w:rsid w:val="005D131B"/>
    <w:rsid w:val="005D49FB"/>
    <w:rsid w:val="005D554E"/>
    <w:rsid w:val="005D7000"/>
    <w:rsid w:val="005E2B0C"/>
    <w:rsid w:val="005E7785"/>
    <w:rsid w:val="005F33E5"/>
    <w:rsid w:val="00641495"/>
    <w:rsid w:val="00641D11"/>
    <w:rsid w:val="00660E93"/>
    <w:rsid w:val="00662FD7"/>
    <w:rsid w:val="00665D62"/>
    <w:rsid w:val="006801CA"/>
    <w:rsid w:val="00681B1E"/>
    <w:rsid w:val="006955E2"/>
    <w:rsid w:val="006B0095"/>
    <w:rsid w:val="006C7208"/>
    <w:rsid w:val="006E27E0"/>
    <w:rsid w:val="006E5CB6"/>
    <w:rsid w:val="006F0AEA"/>
    <w:rsid w:val="006F1D8E"/>
    <w:rsid w:val="006F2E47"/>
    <w:rsid w:val="006F4DF2"/>
    <w:rsid w:val="006F70E5"/>
    <w:rsid w:val="007007EF"/>
    <w:rsid w:val="00703EC1"/>
    <w:rsid w:val="00710EE6"/>
    <w:rsid w:val="007150D5"/>
    <w:rsid w:val="00734388"/>
    <w:rsid w:val="00751EB8"/>
    <w:rsid w:val="00756814"/>
    <w:rsid w:val="007571D0"/>
    <w:rsid w:val="0076740F"/>
    <w:rsid w:val="007742BC"/>
    <w:rsid w:val="00782F19"/>
    <w:rsid w:val="00787338"/>
    <w:rsid w:val="0078777D"/>
    <w:rsid w:val="007904B1"/>
    <w:rsid w:val="0079147E"/>
    <w:rsid w:val="0079155F"/>
    <w:rsid w:val="00793631"/>
    <w:rsid w:val="007A6BD8"/>
    <w:rsid w:val="007B1A5A"/>
    <w:rsid w:val="007C1536"/>
    <w:rsid w:val="007C1D22"/>
    <w:rsid w:val="007C5A1A"/>
    <w:rsid w:val="007D7F78"/>
    <w:rsid w:val="007E45A9"/>
    <w:rsid w:val="007F44E0"/>
    <w:rsid w:val="0080102B"/>
    <w:rsid w:val="00815F68"/>
    <w:rsid w:val="0082571B"/>
    <w:rsid w:val="00831B6F"/>
    <w:rsid w:val="00834D1D"/>
    <w:rsid w:val="00842CDD"/>
    <w:rsid w:val="00867125"/>
    <w:rsid w:val="008766E7"/>
    <w:rsid w:val="00880B79"/>
    <w:rsid w:val="0088496F"/>
    <w:rsid w:val="0089021C"/>
    <w:rsid w:val="0089252E"/>
    <w:rsid w:val="00897CB7"/>
    <w:rsid w:val="008A1E51"/>
    <w:rsid w:val="008A27B6"/>
    <w:rsid w:val="008B1129"/>
    <w:rsid w:val="008E74F7"/>
    <w:rsid w:val="008F27AD"/>
    <w:rsid w:val="008F757D"/>
    <w:rsid w:val="009007AC"/>
    <w:rsid w:val="00902F93"/>
    <w:rsid w:val="00920381"/>
    <w:rsid w:val="00922B8B"/>
    <w:rsid w:val="00923AD2"/>
    <w:rsid w:val="0092424B"/>
    <w:rsid w:val="00956338"/>
    <w:rsid w:val="00963E8D"/>
    <w:rsid w:val="0096671D"/>
    <w:rsid w:val="0096767C"/>
    <w:rsid w:val="00970549"/>
    <w:rsid w:val="00974E14"/>
    <w:rsid w:val="009761F7"/>
    <w:rsid w:val="009C20B5"/>
    <w:rsid w:val="009C2171"/>
    <w:rsid w:val="009D6C8E"/>
    <w:rsid w:val="009E02E6"/>
    <w:rsid w:val="00A017C9"/>
    <w:rsid w:val="00A10A22"/>
    <w:rsid w:val="00A13A96"/>
    <w:rsid w:val="00A23588"/>
    <w:rsid w:val="00A304BE"/>
    <w:rsid w:val="00A411FA"/>
    <w:rsid w:val="00A42824"/>
    <w:rsid w:val="00A47A06"/>
    <w:rsid w:val="00A52E3B"/>
    <w:rsid w:val="00A62284"/>
    <w:rsid w:val="00A73B67"/>
    <w:rsid w:val="00A84A29"/>
    <w:rsid w:val="00A865ED"/>
    <w:rsid w:val="00A86D77"/>
    <w:rsid w:val="00A86E0A"/>
    <w:rsid w:val="00A93046"/>
    <w:rsid w:val="00A945F1"/>
    <w:rsid w:val="00A94E1B"/>
    <w:rsid w:val="00AA10C3"/>
    <w:rsid w:val="00AB3533"/>
    <w:rsid w:val="00AB583C"/>
    <w:rsid w:val="00AD19F2"/>
    <w:rsid w:val="00AD515B"/>
    <w:rsid w:val="00AD6213"/>
    <w:rsid w:val="00AE19B6"/>
    <w:rsid w:val="00AE5825"/>
    <w:rsid w:val="00AF0821"/>
    <w:rsid w:val="00B138C9"/>
    <w:rsid w:val="00B211EC"/>
    <w:rsid w:val="00B41C30"/>
    <w:rsid w:val="00B53631"/>
    <w:rsid w:val="00B565D2"/>
    <w:rsid w:val="00B634DB"/>
    <w:rsid w:val="00B638B9"/>
    <w:rsid w:val="00B645A3"/>
    <w:rsid w:val="00B66120"/>
    <w:rsid w:val="00B776CF"/>
    <w:rsid w:val="00B8643F"/>
    <w:rsid w:val="00B901F1"/>
    <w:rsid w:val="00BA2A31"/>
    <w:rsid w:val="00BB16F8"/>
    <w:rsid w:val="00BC1D0C"/>
    <w:rsid w:val="00BD247D"/>
    <w:rsid w:val="00BE41D6"/>
    <w:rsid w:val="00BE7A49"/>
    <w:rsid w:val="00C0375B"/>
    <w:rsid w:val="00C21B4D"/>
    <w:rsid w:val="00C26E8E"/>
    <w:rsid w:val="00C37684"/>
    <w:rsid w:val="00C436D5"/>
    <w:rsid w:val="00C505C1"/>
    <w:rsid w:val="00C62C29"/>
    <w:rsid w:val="00C667D2"/>
    <w:rsid w:val="00C7344F"/>
    <w:rsid w:val="00C85F0D"/>
    <w:rsid w:val="00C9545C"/>
    <w:rsid w:val="00C9588B"/>
    <w:rsid w:val="00CA5C03"/>
    <w:rsid w:val="00CC5C2A"/>
    <w:rsid w:val="00CC72CB"/>
    <w:rsid w:val="00CD1C56"/>
    <w:rsid w:val="00CD664D"/>
    <w:rsid w:val="00CD7AF8"/>
    <w:rsid w:val="00CE153C"/>
    <w:rsid w:val="00CE599C"/>
    <w:rsid w:val="00CF519C"/>
    <w:rsid w:val="00CF5C0E"/>
    <w:rsid w:val="00CF5D93"/>
    <w:rsid w:val="00D0001F"/>
    <w:rsid w:val="00D056AE"/>
    <w:rsid w:val="00D062DF"/>
    <w:rsid w:val="00D1760E"/>
    <w:rsid w:val="00D4119D"/>
    <w:rsid w:val="00D64333"/>
    <w:rsid w:val="00D768C5"/>
    <w:rsid w:val="00D76EB8"/>
    <w:rsid w:val="00D81209"/>
    <w:rsid w:val="00D817DC"/>
    <w:rsid w:val="00D843BE"/>
    <w:rsid w:val="00D96FB3"/>
    <w:rsid w:val="00DA0B24"/>
    <w:rsid w:val="00DA39CF"/>
    <w:rsid w:val="00DA64B3"/>
    <w:rsid w:val="00DB2D45"/>
    <w:rsid w:val="00DB352B"/>
    <w:rsid w:val="00DB5DA4"/>
    <w:rsid w:val="00DB6F13"/>
    <w:rsid w:val="00DC129C"/>
    <w:rsid w:val="00DC2462"/>
    <w:rsid w:val="00DC503F"/>
    <w:rsid w:val="00DD2A9F"/>
    <w:rsid w:val="00DD5184"/>
    <w:rsid w:val="00DD72E4"/>
    <w:rsid w:val="00DE055B"/>
    <w:rsid w:val="00DE53CD"/>
    <w:rsid w:val="00DE7AB2"/>
    <w:rsid w:val="00DF26A6"/>
    <w:rsid w:val="00DF3CD4"/>
    <w:rsid w:val="00DF54B4"/>
    <w:rsid w:val="00E01A9C"/>
    <w:rsid w:val="00E01E9A"/>
    <w:rsid w:val="00E1208B"/>
    <w:rsid w:val="00E1452A"/>
    <w:rsid w:val="00E173AB"/>
    <w:rsid w:val="00E211E6"/>
    <w:rsid w:val="00E30E50"/>
    <w:rsid w:val="00E346D9"/>
    <w:rsid w:val="00E400AA"/>
    <w:rsid w:val="00E405C9"/>
    <w:rsid w:val="00E428FA"/>
    <w:rsid w:val="00E47398"/>
    <w:rsid w:val="00E70AF2"/>
    <w:rsid w:val="00E74E56"/>
    <w:rsid w:val="00E91E95"/>
    <w:rsid w:val="00E92D67"/>
    <w:rsid w:val="00E92F28"/>
    <w:rsid w:val="00E94592"/>
    <w:rsid w:val="00EA0D06"/>
    <w:rsid w:val="00EA2284"/>
    <w:rsid w:val="00EC34C1"/>
    <w:rsid w:val="00EC480D"/>
    <w:rsid w:val="00ED01B9"/>
    <w:rsid w:val="00ED5ED3"/>
    <w:rsid w:val="00EE68DB"/>
    <w:rsid w:val="00EE7B43"/>
    <w:rsid w:val="00EF40CD"/>
    <w:rsid w:val="00F01F34"/>
    <w:rsid w:val="00F0644E"/>
    <w:rsid w:val="00F11439"/>
    <w:rsid w:val="00F14600"/>
    <w:rsid w:val="00F14C9E"/>
    <w:rsid w:val="00F23EFA"/>
    <w:rsid w:val="00F24135"/>
    <w:rsid w:val="00F251BE"/>
    <w:rsid w:val="00F26F4D"/>
    <w:rsid w:val="00F43BB2"/>
    <w:rsid w:val="00F45E1C"/>
    <w:rsid w:val="00F62F54"/>
    <w:rsid w:val="00F77588"/>
    <w:rsid w:val="00F82C4F"/>
    <w:rsid w:val="00F83162"/>
    <w:rsid w:val="00FB1D5B"/>
    <w:rsid w:val="00FC1692"/>
    <w:rsid w:val="00FC324D"/>
    <w:rsid w:val="00FC4959"/>
    <w:rsid w:val="00FC4CA5"/>
    <w:rsid w:val="00FD01DD"/>
    <w:rsid w:val="00FD1B16"/>
    <w:rsid w:val="00FE55FC"/>
    <w:rsid w:val="6197A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9DC697"/>
  <w15:chartTrackingRefBased/>
  <w15:docId w15:val="{D671F0F9-CC8B-441A-97AE-AA16C535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38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neforCrossReference">
    <w:name w:val="Mine_for_Cross_Reference"/>
    <w:uiPriority w:val="1"/>
    <w:qFormat/>
    <w:rsid w:val="001E7B7E"/>
    <w:rPr>
      <w:rFonts w:asciiTheme="minorHAnsi" w:hAnsiTheme="minorHAnsi" w:cs="Times New Roman"/>
      <w:b w:val="0"/>
      <w:i w:val="0"/>
      <w:sz w:val="20"/>
      <w:szCs w:val="24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1E7B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956338"/>
    <w:pPr>
      <w:tabs>
        <w:tab w:val="left" w:pos="340"/>
      </w:tabs>
      <w:spacing w:after="12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956338"/>
    <w:rPr>
      <w:lang w:val="el-GR"/>
    </w:rPr>
  </w:style>
  <w:style w:type="table" w:styleId="TableGrid">
    <w:name w:val="Table Grid"/>
    <w:basedOn w:val="TableNormal"/>
    <w:uiPriority w:val="39"/>
    <w:rsid w:val="00956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563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956338"/>
    <w:rPr>
      <w:i/>
      <w:iCs/>
      <w:color w:val="44546A" w:themeColor="text2"/>
      <w:sz w:val="18"/>
      <w:szCs w:val="18"/>
      <w:lang w:val="el-GR"/>
    </w:rPr>
  </w:style>
  <w:style w:type="paragraph" w:styleId="Revision">
    <w:name w:val="Revision"/>
    <w:hidden/>
    <w:uiPriority w:val="99"/>
    <w:semiHidden/>
    <w:rsid w:val="00A42824"/>
    <w:pPr>
      <w:spacing w:after="0" w:line="240" w:lineRule="auto"/>
    </w:pPr>
    <w:rPr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116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065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065"/>
    <w:rPr>
      <w:b/>
      <w:bCs/>
      <w:sz w:val="20"/>
      <w:szCs w:val="20"/>
      <w:lang w:val="el-GR"/>
    </w:rPr>
  </w:style>
  <w:style w:type="paragraph" w:styleId="ListParagraph">
    <w:name w:val="List Paragraph"/>
    <w:basedOn w:val="Normal"/>
    <w:uiPriority w:val="34"/>
    <w:qFormat/>
    <w:rsid w:val="00923A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7F77A2-D4D1-7742-A178-5E7DB4BB1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Manoussopoulos</dc:creator>
  <cp:keywords/>
  <dc:description/>
  <cp:lastModifiedBy>Cleo Anastassopoulou</cp:lastModifiedBy>
  <cp:revision>8</cp:revision>
  <cp:lastPrinted>2022-10-19T00:40:00Z</cp:lastPrinted>
  <dcterms:created xsi:type="dcterms:W3CDTF">2022-11-07T15:31:00Z</dcterms:created>
  <dcterms:modified xsi:type="dcterms:W3CDTF">2023-01-13T14:41:00Z</dcterms:modified>
</cp:coreProperties>
</file>